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D9DE1" w14:textId="6572A15A" w:rsidR="006E3977" w:rsidRPr="00AE1690" w:rsidRDefault="007F5D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5D11D5" w:rsidRPr="0007703F">
        <w:rPr>
          <w:rFonts w:ascii="Times New Roman" w:hAnsi="Times New Roman" w:cs="Times New Roman"/>
          <w:b/>
          <w:bCs/>
          <w:sz w:val="20"/>
          <w:szCs w:val="20"/>
        </w:rPr>
        <w:t>upplementary table 1</w:t>
      </w:r>
      <w:r w:rsidR="00C2490A" w:rsidRPr="0007703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E1690">
        <w:rPr>
          <w:rFonts w:ascii="Times New Roman" w:hAnsi="Times New Roman" w:cs="Times New Roman"/>
          <w:sz w:val="20"/>
          <w:szCs w:val="20"/>
        </w:rPr>
        <w:t>P</w:t>
      </w:r>
      <w:r w:rsidR="00C2490A" w:rsidRPr="00AE1690">
        <w:rPr>
          <w:rFonts w:ascii="Times New Roman" w:hAnsi="Times New Roman" w:cs="Times New Roman"/>
          <w:sz w:val="20"/>
          <w:szCs w:val="20"/>
        </w:rPr>
        <w:t>atient characteristics in the NAC group and non-NAC group after PSM</w:t>
      </w:r>
    </w:p>
    <w:tbl>
      <w:tblPr>
        <w:tblW w:w="7357" w:type="dxa"/>
        <w:jc w:val="center"/>
        <w:tblLook w:val="04A0" w:firstRow="1" w:lastRow="0" w:firstColumn="1" w:lastColumn="0" w:noHBand="0" w:noVBand="1"/>
      </w:tblPr>
      <w:tblGrid>
        <w:gridCol w:w="2694"/>
        <w:gridCol w:w="1701"/>
        <w:gridCol w:w="1842"/>
        <w:gridCol w:w="1120"/>
      </w:tblGrid>
      <w:tr w:rsidR="00C2490A" w:rsidRPr="00C2490A" w14:paraId="33E8BB11" w14:textId="77777777" w:rsidTr="00C2490A">
        <w:trPr>
          <w:trHeight w:val="276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460A0E" w14:textId="77777777" w:rsidR="00C2490A" w:rsidRPr="00C2490A" w:rsidRDefault="00C2490A" w:rsidP="00C24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653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NA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0C2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B5F79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value </w:t>
            </w:r>
            <w:r w:rsidRPr="00C249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C2490A" w:rsidRPr="00C2490A" w14:paraId="0E3C108F" w14:textId="77777777" w:rsidTr="00C2490A">
        <w:trPr>
          <w:trHeight w:val="276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D592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16503" w14:textId="5B44383E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37</w:t>
            </w:r>
            <w:r w:rsidR="00AE16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D0101" w14:textId="632E8F9E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37</w:t>
            </w:r>
            <w:r w:rsidR="00AE16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C56D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C7854EF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F5F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0C6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CFC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373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536C2835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47FE" w14:textId="46E8BCB9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≤ 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95B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816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8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D97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4957043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56C3" w14:textId="699CD18F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 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6B0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8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C77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81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D4E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6D59F79C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A0D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448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C28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02C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</w:tr>
      <w:tr w:rsidR="00C2490A" w:rsidRPr="00C2490A" w14:paraId="68480B6C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16C8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≤ 1.7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FBAE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8F0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43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E33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298606D5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28E5" w14:textId="3A4D6A03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 1.7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99E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6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16E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56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74C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1FCD662F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DB9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05C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904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0BD3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</w:tr>
      <w:tr w:rsidR="00C2490A" w:rsidRPr="00C2490A" w14:paraId="13B1BD45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EC52" w14:textId="4020384F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D81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3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A238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3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385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15D0971A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AFDF" w14:textId="2F1D14FA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D38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6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DF5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8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FB6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0B156441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724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B94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B393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FAC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14287C74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D68C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≤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96E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5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A77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59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0C4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40C22775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347F" w14:textId="09BA925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DB7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4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D48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4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068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3E009A5D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991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E865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6FE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4CE0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</w:tr>
      <w:tr w:rsidR="00C2490A" w:rsidRPr="00C2490A" w14:paraId="55A96BF3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C7FD" w14:textId="558CCD13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057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3D7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0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975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70E1C6C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1B79" w14:textId="15A437F5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D4C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8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8149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89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669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13FA71DC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413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969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421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DDE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</w:tr>
      <w:tr w:rsidR="00C2490A" w:rsidRPr="00C2490A" w14:paraId="7B49AC1F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CC55" w14:textId="5803749D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≤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905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A9E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6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DB8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766F64F0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188C" w14:textId="179D973C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934C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7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755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83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92C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0BF3976A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3A4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AA9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233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D03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506D4DE8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7149" w14:textId="13BF975D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C4B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2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F64C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21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915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45A251B3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A9EE" w14:textId="381E97F6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D17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7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E9C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78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0A1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7EFAEF0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1A1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CAE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3FFEC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FD6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7244D86C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0874" w14:textId="08B895A8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≤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06C3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184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2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CA9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0B26854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91B5" w14:textId="2C5206FA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AAF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3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9F63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37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8FE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3DFCDA4B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4431" w14:textId="58E748C3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9A3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F84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560C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ED6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</w:tr>
      <w:tr w:rsidR="00C2490A" w:rsidRPr="00C2490A" w14:paraId="32F6144D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4078" w14:textId="61E28075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118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6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9BB8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54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D1B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77557CB9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9801" w14:textId="4966E7F6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238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984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45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E7E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70617FD5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CB2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-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74D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EAE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3E4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0986E1C2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F301" w14:textId="0BDDB1F2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≤ 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6B78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A8F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E0BC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3305E247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8ABF" w14:textId="530041C4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 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8EDD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9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871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94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FF7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24B93743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8F2B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222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776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5AD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6B922CED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C58D" w14:textId="4BE7E68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A59C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4763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6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1623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96D32A4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62A0" w14:textId="1A839938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8EE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8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358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83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3EB3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70804BCE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A0B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258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B95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A1D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</w:tr>
      <w:tr w:rsidR="00C2490A" w:rsidRPr="00C2490A" w14:paraId="288A3705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1F77" w14:textId="4599BA75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D4F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0206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73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699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59E9687F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9601" w14:textId="3592EE6D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806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3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BEC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7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0688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37900B44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A8D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8F6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5FC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2A7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4 </w:t>
            </w:r>
          </w:p>
        </w:tc>
      </w:tr>
      <w:tr w:rsidR="00C2490A" w:rsidRPr="00C2490A" w14:paraId="4AACC89D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FDDB" w14:textId="60D18FDB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7F5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231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23A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186EEB63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91948" w14:textId="7DDDD6C0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A3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E1690" w:rsidRPr="00AE16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CEB9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8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7AC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97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046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3395F8A2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E90A" w14:textId="0A66438B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vant </w:t>
            </w:r>
            <w:r w:rsidR="009A39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07A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C9DE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4F4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2D52DAD1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230B" w14:textId="30EC014D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0C5A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AAB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10E5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4218FFCB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4231" w14:textId="68FABC64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2977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6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A80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64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E5E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20206596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EFC7" w14:textId="42847F62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87C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9E2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0A00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C2490A" w:rsidRPr="00C2490A" w14:paraId="3ADEDFD6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FF31" w14:textId="761A24DD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AA28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4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9294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45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0DA2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490A" w:rsidRPr="00C2490A" w14:paraId="1D98E833" w14:textId="77777777" w:rsidTr="00C2490A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DE25F" w14:textId="640518A3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210E1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54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E74AF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54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F3B76" w14:textId="77777777" w:rsidR="00C2490A" w:rsidRPr="00C2490A" w:rsidRDefault="00C2490A" w:rsidP="00C24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42A4A91" w14:textId="0FD66490" w:rsidR="00C2490A" w:rsidRPr="00AE1690" w:rsidRDefault="00C2490A" w:rsidP="00C2490A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AE169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E1690">
        <w:rPr>
          <w:rFonts w:ascii="Times New Roman" w:hAnsi="Times New Roman" w:cs="Times New Roman"/>
          <w:sz w:val="20"/>
          <w:szCs w:val="20"/>
        </w:rPr>
        <w:t xml:space="preserve">: P-value from the chi-square test. </w:t>
      </w:r>
      <w:r w:rsidRPr="009A39A4">
        <w:rPr>
          <w:rFonts w:ascii="Times New Roman" w:hAnsi="Times New Roman" w:cs="Times New Roman"/>
          <w:sz w:val="20"/>
          <w:szCs w:val="20"/>
        </w:rPr>
        <w:t>Abbreviations:</w:t>
      </w:r>
      <w:r w:rsidRPr="00AE1690">
        <w:rPr>
          <w:rFonts w:ascii="Times New Roman" w:hAnsi="Times New Roman" w:cs="Times New Roman"/>
          <w:sz w:val="20"/>
          <w:szCs w:val="20"/>
        </w:rPr>
        <w:t xml:space="preserve"> </w:t>
      </w:r>
      <w:r w:rsidR="003403EA">
        <w:rPr>
          <w:rFonts w:ascii="Times New Roman" w:hAnsi="Times New Roman" w:cs="Times New Roman"/>
          <w:sz w:val="20"/>
          <w:szCs w:val="20"/>
        </w:rPr>
        <w:t>PSM, p</w:t>
      </w:r>
      <w:r w:rsidR="003403EA" w:rsidRPr="003403EA">
        <w:rPr>
          <w:rFonts w:ascii="Times New Roman" w:hAnsi="Times New Roman" w:cs="Times New Roman"/>
          <w:sz w:val="20"/>
          <w:szCs w:val="20"/>
        </w:rPr>
        <w:t xml:space="preserve">ropensity </w:t>
      </w:r>
      <w:r w:rsidR="003403EA">
        <w:rPr>
          <w:rFonts w:ascii="Times New Roman" w:hAnsi="Times New Roman" w:cs="Times New Roman"/>
          <w:sz w:val="20"/>
          <w:szCs w:val="20"/>
        </w:rPr>
        <w:t>s</w:t>
      </w:r>
      <w:r w:rsidR="003403EA" w:rsidRPr="003403EA">
        <w:rPr>
          <w:rFonts w:ascii="Times New Roman" w:hAnsi="Times New Roman" w:cs="Times New Roman"/>
          <w:sz w:val="20"/>
          <w:szCs w:val="20"/>
        </w:rPr>
        <w:t xml:space="preserve">core </w:t>
      </w:r>
      <w:r w:rsidR="003403EA">
        <w:rPr>
          <w:rFonts w:ascii="Times New Roman" w:hAnsi="Times New Roman" w:cs="Times New Roman"/>
          <w:sz w:val="20"/>
          <w:szCs w:val="20"/>
        </w:rPr>
        <w:t>m</w:t>
      </w:r>
      <w:r w:rsidR="003403EA" w:rsidRPr="003403EA">
        <w:rPr>
          <w:rFonts w:ascii="Times New Roman" w:hAnsi="Times New Roman" w:cs="Times New Roman"/>
          <w:sz w:val="20"/>
          <w:szCs w:val="20"/>
        </w:rPr>
        <w:t>atching</w:t>
      </w:r>
      <w:r w:rsidR="003403EA">
        <w:rPr>
          <w:rFonts w:ascii="Times New Roman" w:hAnsi="Times New Roman" w:cs="Times New Roman"/>
          <w:sz w:val="20"/>
          <w:szCs w:val="20"/>
        </w:rPr>
        <w:t xml:space="preserve"> (method:</w:t>
      </w:r>
      <w:r w:rsidR="003403EA" w:rsidRPr="003403EA">
        <w:t xml:space="preserve"> </w:t>
      </w:r>
      <w:r w:rsidR="003403EA" w:rsidRPr="003403EA">
        <w:rPr>
          <w:rFonts w:ascii="Times New Roman" w:hAnsi="Times New Roman" w:cs="Times New Roman"/>
          <w:sz w:val="20"/>
          <w:szCs w:val="20"/>
        </w:rPr>
        <w:t>nearest</w:t>
      </w:r>
      <w:r w:rsidR="003403EA">
        <w:rPr>
          <w:rFonts w:ascii="Times New Roman" w:hAnsi="Times New Roman" w:cs="Times New Roman"/>
          <w:sz w:val="20"/>
          <w:szCs w:val="20"/>
        </w:rPr>
        <w:t xml:space="preserve">; </w:t>
      </w:r>
      <w:r w:rsidR="003403EA" w:rsidRPr="003403EA">
        <w:rPr>
          <w:rFonts w:ascii="Times New Roman" w:hAnsi="Times New Roman" w:cs="Times New Roman"/>
          <w:sz w:val="20"/>
          <w:szCs w:val="20"/>
        </w:rPr>
        <w:t>caliper value</w:t>
      </w:r>
      <w:r w:rsidR="003403EA">
        <w:rPr>
          <w:rFonts w:ascii="Times New Roman" w:hAnsi="Times New Roman" w:cs="Times New Roman"/>
          <w:sz w:val="20"/>
          <w:szCs w:val="20"/>
        </w:rPr>
        <w:t xml:space="preserve">: 0.01). </w:t>
      </w:r>
      <w:r w:rsidRPr="00AE1690">
        <w:rPr>
          <w:rFonts w:ascii="Times New Roman" w:hAnsi="Times New Roman" w:cs="Times New Roman"/>
          <w:sz w:val="20"/>
          <w:szCs w:val="20"/>
        </w:rPr>
        <w:t>NAC, neoadjuvant chemotherapy; LODDS, LODDS, log odds of positive lymph nodes, calculated as:</w:t>
      </w:r>
      <w:bookmarkStart w:id="0" w:name="_Hlk192151562"/>
      <w:r w:rsidRPr="00AE1690">
        <w:rPr>
          <w:rFonts w:ascii="Times New Roman" w:hAnsi="Times New Roman" w:cs="Times New Roman"/>
          <w:sz w:val="20"/>
          <w:szCs w:val="20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LODDS=log</m:t>
            </m:r>
          </m:fName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o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.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LN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0.01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o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.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LN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0.01</m:t>
                </m:r>
              </m:den>
            </m:f>
          </m:e>
        </m:func>
      </m:oMath>
      <w:bookmarkEnd w:id="0"/>
      <w:r w:rsidRPr="00AE1690">
        <w:rPr>
          <w:rFonts w:ascii="Times New Roman" w:hAnsi="Times New Roman" w:cs="Times New Roman"/>
          <w:sz w:val="20"/>
          <w:szCs w:val="20"/>
        </w:rPr>
        <w:t>, where LODDS=0 indicates an equal number of positive and negative lymph nodes excised. ER, estrogen receptor; PR, progesterone receptor; BCS</w:t>
      </w:r>
      <w:r w:rsidR="00AE1690" w:rsidRPr="00AE1690">
        <w:rPr>
          <w:rFonts w:ascii="Times New Roman" w:hAnsi="Times New Roman" w:cs="Times New Roman"/>
          <w:sz w:val="20"/>
          <w:szCs w:val="20"/>
        </w:rPr>
        <w:t xml:space="preserve">, Breast-conserving surgery; LVI, </w:t>
      </w:r>
      <w:proofErr w:type="spellStart"/>
      <w:r w:rsidR="00AE1690" w:rsidRPr="00AE1690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="00AE1690" w:rsidRPr="00AE1690">
        <w:rPr>
          <w:rFonts w:ascii="Times New Roman" w:hAnsi="Times New Roman" w:cs="Times New Roman"/>
          <w:sz w:val="20"/>
          <w:szCs w:val="20"/>
        </w:rPr>
        <w:t xml:space="preserve"> invasion</w:t>
      </w:r>
    </w:p>
    <w:p w14:paraId="70E590A2" w14:textId="257B64D5" w:rsidR="005D11D5" w:rsidRPr="00AE1690" w:rsidRDefault="005D11D5">
      <w:pPr>
        <w:rPr>
          <w:rFonts w:ascii="Times New Roman" w:hAnsi="Times New Roman" w:cs="Times New Roman"/>
          <w:sz w:val="20"/>
          <w:szCs w:val="20"/>
        </w:rPr>
      </w:pPr>
    </w:p>
    <w:p w14:paraId="406A7F04" w14:textId="0DC26DB1" w:rsidR="005D11D5" w:rsidRDefault="005D11D5">
      <w:pPr>
        <w:rPr>
          <w:rFonts w:ascii="Times New Roman" w:hAnsi="Times New Roman" w:cs="Times New Roman"/>
          <w:sz w:val="20"/>
          <w:szCs w:val="20"/>
        </w:rPr>
      </w:pPr>
    </w:p>
    <w:p w14:paraId="1516EAA2" w14:textId="77777777" w:rsidR="00AE1690" w:rsidRPr="00AE1690" w:rsidRDefault="00AE1690">
      <w:pPr>
        <w:rPr>
          <w:rFonts w:ascii="Times New Roman" w:hAnsi="Times New Roman" w:cs="Times New Roman" w:hint="eastAsia"/>
          <w:sz w:val="20"/>
          <w:szCs w:val="20"/>
        </w:rPr>
      </w:pPr>
    </w:p>
    <w:p w14:paraId="63C0BDA8" w14:textId="69CBDB33" w:rsidR="005D11D5" w:rsidRPr="00AE1690" w:rsidRDefault="00AE1690" w:rsidP="00AE169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88EA505" wp14:editId="42994A41">
            <wp:extent cx="4384430" cy="3694003"/>
            <wp:effectExtent l="0" t="0" r="0" b="1905"/>
            <wp:docPr id="756622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583" cy="3697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BBAFE" w14:textId="74B00B93" w:rsidR="005D11D5" w:rsidRPr="00AE1690" w:rsidRDefault="00AE1690">
      <w:pPr>
        <w:rPr>
          <w:rFonts w:ascii="Times New Roman" w:hAnsi="Times New Roman" w:cs="Times New Roman"/>
          <w:sz w:val="20"/>
          <w:szCs w:val="20"/>
        </w:rPr>
      </w:pPr>
      <w:r w:rsidRPr="0007703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7703F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07703F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AE1690">
        <w:rPr>
          <w:rFonts w:ascii="Times New Roman" w:hAnsi="Times New Roman" w:cs="Times New Roman"/>
          <w:sz w:val="20"/>
          <w:szCs w:val="20"/>
        </w:rPr>
        <w:t>Kaplan-Meier metho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AE1690">
        <w:rPr>
          <w:rFonts w:ascii="Times New Roman" w:hAnsi="Times New Roman" w:cs="Times New Roman"/>
          <w:sz w:val="20"/>
          <w:szCs w:val="20"/>
        </w:rPr>
        <w:t xml:space="preserve"> curves of RMFS in the NAC group and non-NAC group after PSM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3403EA" w:rsidRPr="0044289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AE1690">
        <w:rPr>
          <w:rFonts w:ascii="Times New Roman" w:hAnsi="Times New Roman" w:cs="Times New Roman"/>
          <w:sz w:val="20"/>
          <w:szCs w:val="20"/>
        </w:rPr>
        <w:t>RMF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E1690">
        <w:rPr>
          <w:rFonts w:ascii="Times New Roman" w:hAnsi="Times New Roman" w:cs="Times New Roman"/>
          <w:sz w:val="20"/>
          <w:szCs w:val="20"/>
        </w:rPr>
        <w:t>recurrence and metastasis-free survival</w:t>
      </w:r>
      <w:r>
        <w:rPr>
          <w:rFonts w:ascii="Times New Roman" w:hAnsi="Times New Roman" w:cs="Times New Roman"/>
          <w:sz w:val="20"/>
          <w:szCs w:val="20"/>
        </w:rPr>
        <w:t xml:space="preserve">; NAC: </w:t>
      </w:r>
      <w:r w:rsidRPr="00AE1690">
        <w:rPr>
          <w:rFonts w:ascii="Times New Roman" w:hAnsi="Times New Roman" w:cs="Times New Roman"/>
          <w:sz w:val="20"/>
          <w:szCs w:val="20"/>
        </w:rPr>
        <w:t>neoadjuvant chemotherapy</w:t>
      </w:r>
      <w:r>
        <w:rPr>
          <w:rFonts w:ascii="Times New Roman" w:hAnsi="Times New Roman" w:cs="Times New Roman"/>
          <w:sz w:val="20"/>
          <w:szCs w:val="20"/>
        </w:rPr>
        <w:t xml:space="preserve">; PSM, </w:t>
      </w:r>
      <w:r w:rsidR="003403EA" w:rsidRPr="003403EA">
        <w:rPr>
          <w:rFonts w:ascii="Times New Roman" w:hAnsi="Times New Roman" w:cs="Times New Roman"/>
          <w:sz w:val="20"/>
          <w:szCs w:val="20"/>
        </w:rPr>
        <w:t>Propensity Score Matching</w:t>
      </w:r>
      <w:r w:rsidR="003403EA">
        <w:rPr>
          <w:rFonts w:ascii="Times New Roman" w:hAnsi="Times New Roman" w:cs="Times New Roman"/>
          <w:sz w:val="20"/>
          <w:szCs w:val="20"/>
        </w:rPr>
        <w:t>.</w:t>
      </w:r>
    </w:p>
    <w:p w14:paraId="5D33C323" w14:textId="77777777" w:rsidR="005D11D5" w:rsidRPr="00AE1690" w:rsidRDefault="005D11D5">
      <w:pPr>
        <w:rPr>
          <w:rFonts w:ascii="Times New Roman" w:hAnsi="Times New Roman" w:cs="Times New Roman"/>
          <w:sz w:val="20"/>
          <w:szCs w:val="20"/>
        </w:rPr>
      </w:pPr>
    </w:p>
    <w:sectPr w:rsidR="005D11D5" w:rsidRPr="00AE1690" w:rsidSect="009933C9">
      <w:pgSz w:w="11906" w:h="16838"/>
      <w:pgMar w:top="1134" w:right="720" w:bottom="1843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DABC2" w14:textId="77777777" w:rsidR="000878E4" w:rsidRDefault="000878E4" w:rsidP="00DF51ED">
      <w:r>
        <w:separator/>
      </w:r>
    </w:p>
  </w:endnote>
  <w:endnote w:type="continuationSeparator" w:id="0">
    <w:p w14:paraId="660521A6" w14:textId="77777777" w:rsidR="000878E4" w:rsidRDefault="000878E4" w:rsidP="00DF5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ACEF9" w14:textId="77777777" w:rsidR="000878E4" w:rsidRDefault="000878E4" w:rsidP="00DF51ED">
      <w:r>
        <w:separator/>
      </w:r>
    </w:p>
  </w:footnote>
  <w:footnote w:type="continuationSeparator" w:id="0">
    <w:p w14:paraId="3370DC14" w14:textId="77777777" w:rsidR="000878E4" w:rsidRDefault="000878E4" w:rsidP="00DF5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77"/>
    <w:rsid w:val="0007703F"/>
    <w:rsid w:val="000878E4"/>
    <w:rsid w:val="002460A2"/>
    <w:rsid w:val="003403EA"/>
    <w:rsid w:val="0044289A"/>
    <w:rsid w:val="004E4137"/>
    <w:rsid w:val="005D11D5"/>
    <w:rsid w:val="006E3977"/>
    <w:rsid w:val="007F5DE3"/>
    <w:rsid w:val="0089125F"/>
    <w:rsid w:val="009933C9"/>
    <w:rsid w:val="009A39A4"/>
    <w:rsid w:val="00AE1690"/>
    <w:rsid w:val="00C2490A"/>
    <w:rsid w:val="00C96387"/>
    <w:rsid w:val="00DF51ED"/>
    <w:rsid w:val="00E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EE7521"/>
  <w15:chartTrackingRefBased/>
  <w15:docId w15:val="{1E4A1A85-E1EE-4340-AE8A-F0C62944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1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1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8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di</dc:creator>
  <cp:keywords/>
  <dc:description/>
  <cp:lastModifiedBy>Meng Xiangdi</cp:lastModifiedBy>
  <cp:revision>7</cp:revision>
  <dcterms:created xsi:type="dcterms:W3CDTF">2025-07-21T14:29:00Z</dcterms:created>
  <dcterms:modified xsi:type="dcterms:W3CDTF">2025-11-18T07:32:00Z</dcterms:modified>
</cp:coreProperties>
</file>